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E0FF1" w14:textId="2A82E3F1" w:rsidR="001F7052" w:rsidRPr="000A41B4" w:rsidRDefault="001F7052" w:rsidP="00993D4A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A41B4">
        <w:rPr>
          <w:rFonts w:ascii="Times New Roman" w:eastAsia="Calibri" w:hAnsi="Times New Roman" w:cs="Times New Roman"/>
          <w:sz w:val="24"/>
          <w:szCs w:val="24"/>
        </w:rPr>
        <w:t xml:space="preserve">                         Table S1.</w:t>
      </w:r>
      <w:r w:rsidRPr="000A41B4">
        <w:rPr>
          <w:rFonts w:ascii="Times New Roman" w:eastAsia="Calibri" w:hAnsi="Times New Roman" w:cs="Times New Roman"/>
        </w:rPr>
        <w:t xml:space="preserve"> </w:t>
      </w:r>
      <w:r w:rsidR="00993D4A" w:rsidRPr="000A41B4">
        <w:rPr>
          <w:rFonts w:ascii="Times New Roman" w:eastAsia="Calibri" w:hAnsi="Times New Roman" w:cs="Times New Roman"/>
        </w:rPr>
        <w:t>The contents of the s</w:t>
      </w:r>
      <w:r w:rsidRPr="000A41B4">
        <w:rPr>
          <w:rFonts w:ascii="Times New Roman" w:eastAsia="Calibri" w:hAnsi="Times New Roman" w:cs="Times New Roman"/>
          <w:sz w:val="24"/>
          <w:szCs w:val="24"/>
        </w:rPr>
        <w:t xml:space="preserve">essions </w:t>
      </w:r>
    </w:p>
    <w:tbl>
      <w:tblPr>
        <w:tblStyle w:val="TableGrid1"/>
        <w:bidiVisual/>
        <w:tblW w:w="9903" w:type="dxa"/>
        <w:jc w:val="center"/>
        <w:tblInd w:w="0" w:type="dxa"/>
        <w:tblLook w:val="04A0" w:firstRow="1" w:lastRow="0" w:firstColumn="1" w:lastColumn="0" w:noHBand="0" w:noVBand="1"/>
      </w:tblPr>
      <w:tblGrid>
        <w:gridCol w:w="4674"/>
        <w:gridCol w:w="1765"/>
        <w:gridCol w:w="3464"/>
      </w:tblGrid>
      <w:tr w:rsidR="001F7052" w:rsidRPr="000A41B4" w14:paraId="4BFF1DB1" w14:textId="77777777" w:rsidTr="005F1589">
        <w:trPr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58365DE0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38BC4599" w14:textId="77777777" w:rsidR="001F7052" w:rsidRPr="000A41B4" w:rsidRDefault="001F7052" w:rsidP="005F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sion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29C6D5A6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ule</w:t>
            </w:r>
          </w:p>
        </w:tc>
      </w:tr>
      <w:tr w:rsidR="001F7052" w:rsidRPr="000A41B4" w14:paraId="2CD7428F" w14:textId="77777777" w:rsidTr="005F1589">
        <w:trPr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22E7B8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Infertility</w:t>
            </w:r>
          </w:p>
          <w:p w14:paraId="77203E34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Causes of infertility</w:t>
            </w:r>
          </w:p>
          <w:p w14:paraId="2AFF5238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Survival guide for waiting period</w:t>
            </w:r>
          </w:p>
          <w:p w14:paraId="2001F59A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Infertility treatments</w:t>
            </w:r>
          </w:p>
          <w:p w14:paraId="0637E4D3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Stress source in infertility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217E5" w14:textId="77777777" w:rsidR="001F7052" w:rsidRPr="000A41B4" w:rsidRDefault="001F7052" w:rsidP="005F15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6B6A3B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Psycho-education for infertility</w:t>
            </w:r>
          </w:p>
        </w:tc>
      </w:tr>
      <w:tr w:rsidR="001F7052" w:rsidRPr="000A41B4" w14:paraId="2A732EA4" w14:textId="77777777" w:rsidTr="005F1589">
        <w:trPr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59213BB8" w14:textId="77777777" w:rsidR="001F7052" w:rsidRPr="000A41B4" w:rsidRDefault="001F7052" w:rsidP="005F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  <w:p w14:paraId="6AFCDE87" w14:textId="77777777" w:rsidR="001F7052" w:rsidRPr="000A41B4" w:rsidRDefault="001F7052" w:rsidP="005F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The emotions and cognition role in emotion disturbances</w:t>
            </w:r>
          </w:p>
          <w:p w14:paraId="01F1D556" w14:textId="77777777" w:rsidR="001F7052" w:rsidRPr="000A41B4" w:rsidRDefault="001F7052" w:rsidP="005F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Automatic thoughts</w:t>
            </w:r>
          </w:p>
          <w:p w14:paraId="3591F41F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Connection between thoughts and emotions Identify automatic thought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3B4F25BA" w14:textId="77777777" w:rsidR="001F7052" w:rsidRPr="000A41B4" w:rsidRDefault="001F7052" w:rsidP="005F1589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66672097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Introduction to principles of CBT</w:t>
            </w:r>
          </w:p>
          <w:p w14:paraId="1D5A40C3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052" w:rsidRPr="000A41B4" w14:paraId="32F79218" w14:textId="77777777" w:rsidTr="005F1589">
        <w:trPr>
          <w:trHeight w:val="208"/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D10D17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Changing automatic thoughts</w:t>
            </w:r>
          </w:p>
          <w:p w14:paraId="31EFF815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linking thought and emotion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D1777" w14:textId="77777777" w:rsidR="001F7052" w:rsidRPr="000A41B4" w:rsidRDefault="001F7052" w:rsidP="005F1589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A2844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Restructuring methods</w:t>
            </w:r>
          </w:p>
        </w:tc>
      </w:tr>
      <w:tr w:rsidR="001F7052" w:rsidRPr="000A41B4" w14:paraId="0F412254" w14:textId="77777777" w:rsidTr="005F1589">
        <w:trPr>
          <w:trHeight w:val="207"/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C70F1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 xml:space="preserve">Cognitive errors </w:t>
            </w:r>
          </w:p>
          <w:p w14:paraId="1875BFAB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Cognitive errors in infertility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6CF18" w14:textId="77777777" w:rsidR="001F7052" w:rsidRPr="000A41B4" w:rsidRDefault="001F7052" w:rsidP="005F1589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3D2F7" w14:textId="77777777" w:rsidR="001F7052" w:rsidRPr="000A41B4" w:rsidRDefault="001F7052" w:rsidP="005F1589">
            <w:pPr>
              <w:bidi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052" w:rsidRPr="000A41B4" w14:paraId="66B67710" w14:textId="77777777" w:rsidTr="005F1589">
        <w:trPr>
          <w:trHeight w:val="207"/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EA6C3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Assessing and developing rational/adaptive thought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0742A" w14:textId="77777777" w:rsidR="001F7052" w:rsidRPr="000A41B4" w:rsidRDefault="001F7052" w:rsidP="005F1589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52343" w14:textId="77777777" w:rsidR="001F7052" w:rsidRPr="000A41B4" w:rsidRDefault="001F7052" w:rsidP="005F1589">
            <w:pPr>
              <w:bidi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052" w:rsidRPr="000A41B4" w14:paraId="66D139E6" w14:textId="77777777" w:rsidTr="005F1589">
        <w:trPr>
          <w:trHeight w:val="208"/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010283B9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patterns in behavior</w:t>
            </w:r>
          </w:p>
          <w:p w14:paraId="5883FAB1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Scheduled activities to make the days more pleasant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5A3531C4" w14:textId="77777777" w:rsidR="001F7052" w:rsidRPr="000A41B4" w:rsidRDefault="001F7052" w:rsidP="005F1589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45C30CDC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Behavioral techniques</w:t>
            </w:r>
            <w:r w:rsidRPr="000A41B4">
              <w:rPr>
                <w:rFonts w:ascii="Times New Roman" w:hAnsi="Times New Roman" w:cs="Times New Roman"/>
                <w:sz w:val="24"/>
                <w:szCs w:val="24"/>
                <w:rtl/>
              </w:rPr>
              <w:t xml:space="preserve"> </w:t>
            </w:r>
          </w:p>
        </w:tc>
      </w:tr>
      <w:tr w:rsidR="001F7052" w:rsidRPr="000A41B4" w14:paraId="4E2C69AC" w14:textId="77777777" w:rsidTr="005F1589">
        <w:trPr>
          <w:trHeight w:val="207"/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03A70E91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Exercises to prevent procrastination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3AE67444" w14:textId="77777777" w:rsidR="001F7052" w:rsidRPr="000A41B4" w:rsidRDefault="001F7052" w:rsidP="005F1589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73942" w14:textId="77777777" w:rsidR="001F7052" w:rsidRPr="000A41B4" w:rsidRDefault="001F7052" w:rsidP="005F1589">
            <w:pPr>
              <w:bidi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052" w:rsidRPr="000A41B4" w14:paraId="055218D4" w14:textId="77777777" w:rsidTr="005F1589">
        <w:trPr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EDD61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 xml:space="preserve">Determining the schemas (core beliefs) that affect your self-esteem </w:t>
            </w:r>
          </w:p>
          <w:p w14:paraId="38DF8950" w14:textId="77777777" w:rsidR="001F7052" w:rsidRPr="000A41B4" w:rsidRDefault="001F7052" w:rsidP="005F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 xml:space="preserve">Determining the schemas associated with infertility </w:t>
            </w:r>
          </w:p>
          <w:p w14:paraId="72A388F1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Changing negative core belief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97F50" w14:textId="77777777" w:rsidR="001F7052" w:rsidRPr="000A41B4" w:rsidRDefault="001F7052" w:rsidP="005F1589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5D9FB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Changing Schemas</w:t>
            </w:r>
          </w:p>
          <w:p w14:paraId="76285BAE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052" w:rsidRPr="000A41B4" w14:paraId="448A0019" w14:textId="77777777" w:rsidTr="005F1589">
        <w:trPr>
          <w:jc w:val="center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398F1ECF" w14:textId="77777777" w:rsidR="001F7052" w:rsidRPr="000A41B4" w:rsidRDefault="001F7052" w:rsidP="005F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Relapse prevention</w:t>
            </w:r>
          </w:p>
          <w:p w14:paraId="429DC1F7" w14:textId="77777777" w:rsidR="001F7052" w:rsidRPr="000A41B4" w:rsidRDefault="001F7052" w:rsidP="005F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sessions summary</w:t>
            </w:r>
          </w:p>
          <w:p w14:paraId="3927079C" w14:textId="77777777" w:rsidR="001F7052" w:rsidRPr="000A41B4" w:rsidRDefault="001F7052" w:rsidP="005F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 xml:space="preserve">Strategies for addressing problems </w:t>
            </w:r>
          </w:p>
          <w:p w14:paraId="295BAE36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Strategies for addressing infertility problem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3D370C7C" w14:textId="77777777" w:rsidR="001F7052" w:rsidRPr="000A41B4" w:rsidRDefault="001F7052" w:rsidP="005F1589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03E6B3BD" w14:textId="77777777" w:rsidR="001F7052" w:rsidRPr="000A41B4" w:rsidRDefault="001F7052" w:rsidP="005F1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1B4">
              <w:rPr>
                <w:rFonts w:ascii="Times New Roman" w:hAnsi="Times New Roman" w:cs="Times New Roman"/>
                <w:sz w:val="24"/>
                <w:szCs w:val="24"/>
              </w:rPr>
              <w:t>Reviewing goals</w:t>
            </w:r>
          </w:p>
        </w:tc>
      </w:tr>
    </w:tbl>
    <w:p w14:paraId="6B73C648" w14:textId="60F1BD24" w:rsidR="00652EE0" w:rsidRPr="000A41B4" w:rsidRDefault="00652EE0" w:rsidP="001F7052">
      <w:pPr>
        <w:tabs>
          <w:tab w:val="left" w:pos="105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A41B4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1949E8" w:rsidRPr="000A41B4">
        <w:rPr>
          <w:rFonts w:asciiTheme="majorBidi" w:hAnsiTheme="majorBidi" w:cstheme="majorBidi"/>
          <w:sz w:val="24"/>
          <w:szCs w:val="24"/>
        </w:rPr>
        <w:t>S</w:t>
      </w:r>
      <w:r w:rsidR="001F7052" w:rsidRPr="000A41B4">
        <w:rPr>
          <w:rFonts w:asciiTheme="majorBidi" w:hAnsiTheme="majorBidi" w:cstheme="majorBidi"/>
          <w:sz w:val="24"/>
          <w:szCs w:val="24"/>
        </w:rPr>
        <w:t>2</w:t>
      </w:r>
      <w:r w:rsidRPr="000A41B4">
        <w:rPr>
          <w:rFonts w:asciiTheme="majorBidi" w:hAnsiTheme="majorBidi" w:cstheme="majorBidi"/>
          <w:sz w:val="24"/>
          <w:szCs w:val="24"/>
        </w:rPr>
        <w:t xml:space="preserve">. </w:t>
      </w:r>
      <w:bookmarkStart w:id="0" w:name="_Hlk124762452"/>
      <w:r w:rsidRPr="000A41B4">
        <w:rPr>
          <w:rFonts w:asciiTheme="majorBidi" w:hAnsiTheme="majorBidi" w:cstheme="majorBidi"/>
          <w:sz w:val="24"/>
          <w:szCs w:val="24"/>
        </w:rPr>
        <w:t>Multiple regression logistic analyses for non-</w:t>
      </w:r>
      <w:r w:rsidRPr="000A41B4">
        <w:rPr>
          <w:rFonts w:ascii="Times New Roman" w:eastAsia="Calibri" w:hAnsi="Times New Roman" w:cs="Times New Roman"/>
          <w:sz w:val="24"/>
          <w:szCs w:val="24"/>
        </w:rPr>
        <w:t xml:space="preserve">response to treatment </w:t>
      </w:r>
      <w:r w:rsidRPr="000A41B4">
        <w:rPr>
          <w:rFonts w:asciiTheme="majorBidi" w:hAnsiTheme="majorBidi" w:cstheme="majorBidi"/>
          <w:sz w:val="24"/>
          <w:szCs w:val="24"/>
        </w:rPr>
        <w:t>in two groups of psychotherapy</w:t>
      </w:r>
    </w:p>
    <w:bookmarkEnd w:id="0"/>
    <w:tbl>
      <w:tblPr>
        <w:tblStyle w:val="TableGrid4"/>
        <w:tblW w:w="15840" w:type="dxa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445"/>
        <w:gridCol w:w="810"/>
        <w:gridCol w:w="1440"/>
        <w:gridCol w:w="810"/>
        <w:gridCol w:w="1710"/>
        <w:gridCol w:w="810"/>
        <w:gridCol w:w="1440"/>
        <w:gridCol w:w="810"/>
        <w:gridCol w:w="1530"/>
        <w:gridCol w:w="810"/>
        <w:gridCol w:w="1530"/>
        <w:gridCol w:w="810"/>
      </w:tblGrid>
      <w:tr w:rsidR="00652EE0" w:rsidRPr="000A41B4" w14:paraId="2CAC900F" w14:textId="77777777" w:rsidTr="007B2E1B">
        <w:trPr>
          <w:trHeight w:val="341"/>
          <w:jc w:val="center"/>
        </w:trPr>
        <w:tc>
          <w:tcPr>
            <w:tcW w:w="188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</w:tcPr>
          <w:p w14:paraId="538AA4BA" w14:textId="77777777" w:rsidR="00652EE0" w:rsidRPr="000A41B4" w:rsidRDefault="00652EE0" w:rsidP="007B2E1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08DE550E" w14:textId="77777777" w:rsidR="00652EE0" w:rsidRPr="000A41B4" w:rsidRDefault="00652EE0" w:rsidP="007B2E1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5471B9A0" w14:textId="77777777" w:rsidR="00652EE0" w:rsidRPr="000A41B4" w:rsidRDefault="00652EE0" w:rsidP="007B2E1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02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EB0A2A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CBT</w:t>
            </w:r>
          </w:p>
        </w:tc>
        <w:tc>
          <w:tcPr>
            <w:tcW w:w="693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F1BB5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BT</w:t>
            </w:r>
          </w:p>
        </w:tc>
      </w:tr>
      <w:tr w:rsidR="00652EE0" w:rsidRPr="000A41B4" w14:paraId="46D04026" w14:textId="77777777" w:rsidTr="007B2E1B">
        <w:trPr>
          <w:trHeight w:val="287"/>
          <w:jc w:val="center"/>
        </w:trPr>
        <w:tc>
          <w:tcPr>
            <w:tcW w:w="1885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731F63AA" w14:textId="77777777" w:rsidR="00652EE0" w:rsidRPr="000A41B4" w:rsidRDefault="00652EE0" w:rsidP="007B2E1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3F774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st-test</w:t>
            </w: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CED441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-month follow-up</w:t>
            </w:r>
          </w:p>
        </w:tc>
        <w:tc>
          <w:tcPr>
            <w:tcW w:w="2520" w:type="dxa"/>
            <w:gridSpan w:val="2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B17AB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-month follow-up</w:t>
            </w: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BD5B5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st-test</w:t>
            </w:r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657CBC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-month follow-up</w:t>
            </w:r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6EFC4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-month follow-up</w:t>
            </w:r>
          </w:p>
        </w:tc>
      </w:tr>
      <w:tr w:rsidR="00652EE0" w:rsidRPr="000A41B4" w14:paraId="28374D25" w14:textId="77777777" w:rsidTr="007B2E1B">
        <w:trPr>
          <w:jc w:val="center"/>
        </w:trPr>
        <w:tc>
          <w:tcPr>
            <w:tcW w:w="1885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3E39D94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C51731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BB88A8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1A722BA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3EC10B7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249F979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AF46B40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DC35D59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AE11D2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927A0A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04B17E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BE0248D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0E6FAFB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652EE0" w:rsidRPr="000A41B4" w14:paraId="736D88B4" w14:textId="77777777" w:rsidTr="007B2E1B">
        <w:trPr>
          <w:jc w:val="center"/>
        </w:trPr>
        <w:tc>
          <w:tcPr>
            <w:tcW w:w="1885" w:type="dxa"/>
            <w:tcBorders>
              <w:left w:val="nil"/>
              <w:right w:val="nil"/>
            </w:tcBorders>
          </w:tcPr>
          <w:p w14:paraId="6C9755BC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  <w:p w14:paraId="04C11093" w14:textId="77777777" w:rsidR="00652EE0" w:rsidRPr="000A41B4" w:rsidRDefault="00652EE0" w:rsidP="007B2E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A41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≤Diploma</w:t>
            </w:r>
          </w:p>
          <w:p w14:paraId="7DA593DE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University</w:t>
            </w:r>
          </w:p>
        </w:tc>
        <w:tc>
          <w:tcPr>
            <w:tcW w:w="1445" w:type="dxa"/>
            <w:tcBorders>
              <w:left w:val="nil"/>
              <w:right w:val="nil"/>
            </w:tcBorders>
          </w:tcPr>
          <w:p w14:paraId="54269BE4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375790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E27121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ECFF74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E10C07C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color w:val="2F5496" w:themeColor="accent1" w:themeShade="BF"/>
                <w:sz w:val="18"/>
                <w:szCs w:val="18"/>
              </w:rPr>
            </w:pPr>
          </w:p>
          <w:p w14:paraId="23B5297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color w:val="2F5496" w:themeColor="accent1" w:themeShade="BF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color w:val="2F5496" w:themeColor="accent1" w:themeShade="BF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805957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color w:val="2F5496" w:themeColor="accent1" w:themeShade="BF"/>
                <w:sz w:val="18"/>
                <w:szCs w:val="18"/>
              </w:rPr>
            </w:pPr>
          </w:p>
          <w:p w14:paraId="09432BFB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color w:val="2F5496" w:themeColor="accent1" w:themeShade="BF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color w:val="2F5496" w:themeColor="accent1" w:themeShade="BF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0FAEF8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C3385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5 (0.005, 0.58)</w:t>
            </w:r>
          </w:p>
          <w:p w14:paraId="0D54A9CA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 xml:space="preserve">Ref 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4025180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FD47E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  <w:p w14:paraId="7ABD6AA5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FB13F71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DBA37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E1C29FC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83832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54AA05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F62684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0304190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50003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624FBB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D9B57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3 (0.003, 0.40)</w:t>
            </w:r>
          </w:p>
          <w:p w14:paraId="52132DD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4D22689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1D2DA9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</w:tr>
      <w:tr w:rsidR="00652EE0" w:rsidRPr="000A41B4" w14:paraId="7F55EDF6" w14:textId="77777777" w:rsidTr="007B2E1B">
        <w:trPr>
          <w:jc w:val="center"/>
        </w:trPr>
        <w:tc>
          <w:tcPr>
            <w:tcW w:w="188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C225933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Caused of infertility</w:t>
            </w:r>
          </w:p>
          <w:p w14:paraId="5CC4E473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 xml:space="preserve">   Female factors</w:t>
            </w:r>
          </w:p>
          <w:p w14:paraId="087CF156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 xml:space="preserve">   Male factors</w:t>
            </w:r>
          </w:p>
          <w:p w14:paraId="3C4336C0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 xml:space="preserve">   Female and male factors</w:t>
            </w:r>
          </w:p>
          <w:p w14:paraId="79983AAA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 xml:space="preserve">   Unknown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00F809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C441C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1C0F8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88BF27A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E1FCB9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A92D3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038289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79F6A1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F76D2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9237C3D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61E86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1EAD9C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7F717DC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5B12C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3 (0.002, 0.74)</w:t>
            </w:r>
          </w:p>
          <w:p w14:paraId="29EB9364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4.62 (0.17, 119.65)</w:t>
            </w:r>
          </w:p>
          <w:p w14:paraId="4D8220F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9 (0.01, 0.89)</w:t>
            </w:r>
          </w:p>
          <w:p w14:paraId="14389CEC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AE8CBB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DD393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</w:p>
          <w:p w14:paraId="54E8390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356</w:t>
            </w:r>
          </w:p>
          <w:p w14:paraId="6BE1E4FD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3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41AB75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F97BEC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13E05B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292D1C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87C85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1E93A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112DE1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DEADDC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C0AFC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3246F4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CF19D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20304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0E879A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8F79B8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3D6C5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77175E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C42EC0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4258D0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52EE0" w:rsidRPr="000A41B4" w14:paraId="0B9C1D2F" w14:textId="77777777" w:rsidTr="007B2E1B">
        <w:trPr>
          <w:jc w:val="center"/>
        </w:trPr>
        <w:tc>
          <w:tcPr>
            <w:tcW w:w="1885" w:type="dxa"/>
            <w:tcBorders>
              <w:left w:val="nil"/>
              <w:right w:val="nil"/>
            </w:tcBorders>
          </w:tcPr>
          <w:p w14:paraId="1E9704BC" w14:textId="77777777" w:rsidR="00652EE0" w:rsidRPr="000A41B4" w:rsidRDefault="00652EE0" w:rsidP="007B2E1B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0A41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rincipal diagnosis </w:t>
            </w:r>
          </w:p>
          <w:p w14:paraId="229D5845" w14:textId="77777777" w:rsidR="00652EE0" w:rsidRPr="000A41B4" w:rsidRDefault="00652EE0" w:rsidP="007B2E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A41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with depressed mood</w:t>
            </w:r>
          </w:p>
          <w:p w14:paraId="09501CD8" w14:textId="77777777" w:rsidR="00652EE0" w:rsidRPr="000A41B4" w:rsidRDefault="00652EE0" w:rsidP="007B2E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A41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with anxious mood</w:t>
            </w:r>
          </w:p>
          <w:p w14:paraId="616F52C6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With mixed anxiety and depressed mood</w:t>
            </w:r>
          </w:p>
        </w:tc>
        <w:tc>
          <w:tcPr>
            <w:tcW w:w="1445" w:type="dxa"/>
            <w:tcBorders>
              <w:left w:val="nil"/>
              <w:right w:val="nil"/>
            </w:tcBorders>
          </w:tcPr>
          <w:p w14:paraId="06C75AA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ECD77D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1399B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7FC1FDA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5EAE0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475FD1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A33B8F4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4B5549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 xml:space="preserve">Ref </w:t>
            </w:r>
          </w:p>
          <w:p w14:paraId="2E13B9E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72 (0.12, 4.11)</w:t>
            </w:r>
          </w:p>
          <w:p w14:paraId="45CF6101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16 (0.03, 0.82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FC942E6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7183BBC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B86E64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  <w:p w14:paraId="296FDD07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37F223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4FAB0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614E10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5FC94E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E93AA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7B351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4B07DD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D8437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A2474A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C95A7F1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589C0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6652F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E8AB8A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DBE65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11F9C0C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B2646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AC2C0C7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6A4158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59CFD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7885E1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8DE45A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7E4EA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52EE0" w:rsidRPr="000A41B4" w14:paraId="059A6313" w14:textId="77777777" w:rsidTr="007B2E1B">
        <w:trPr>
          <w:jc w:val="center"/>
        </w:trPr>
        <w:tc>
          <w:tcPr>
            <w:tcW w:w="188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F18569B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Marriage duration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3BF83E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80 (0.66, 0.97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533F7A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5B1A1FA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A9FF6D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5CE9704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1842B4E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67E0150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76 (0.60, 0.97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B0539D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28817D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A0751F8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5E0802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0A0D865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52EE0" w:rsidRPr="0022610A" w14:paraId="02091966" w14:textId="77777777" w:rsidTr="007B2E1B">
        <w:trPr>
          <w:jc w:val="center"/>
        </w:trPr>
        <w:tc>
          <w:tcPr>
            <w:tcW w:w="1885" w:type="dxa"/>
            <w:tcBorders>
              <w:left w:val="nil"/>
              <w:right w:val="nil"/>
            </w:tcBorders>
          </w:tcPr>
          <w:p w14:paraId="0ED79537" w14:textId="77777777" w:rsidR="00652EE0" w:rsidRPr="000A41B4" w:rsidRDefault="00652EE0" w:rsidP="007B2E1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 xml:space="preserve"> Prior High score of anxiety/depression* </w:t>
            </w:r>
          </w:p>
        </w:tc>
        <w:tc>
          <w:tcPr>
            <w:tcW w:w="1445" w:type="dxa"/>
            <w:tcBorders>
              <w:left w:val="nil"/>
              <w:right w:val="nil"/>
            </w:tcBorders>
          </w:tcPr>
          <w:p w14:paraId="7F841321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1.46 (1.18, 1.81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8DEC304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4EC24D3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1.40 (</w:t>
            </w:r>
            <w:bookmarkStart w:id="1" w:name="_Hlk141647532"/>
            <w:r w:rsidRPr="000A41B4">
              <w:rPr>
                <w:rFonts w:asciiTheme="majorBidi" w:hAnsiTheme="majorBidi" w:cstheme="majorBidi"/>
                <w:sz w:val="18"/>
                <w:szCs w:val="18"/>
              </w:rPr>
              <w:t>1.18, 1.67</w:t>
            </w:r>
            <w:bookmarkEnd w:id="1"/>
            <w:r w:rsidRPr="000A41B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24DB194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9A26F6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799A1A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2.01 (1.35, 2.97)</w:t>
            </w:r>
          </w:p>
          <w:p w14:paraId="1BDC7E6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4EB2337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BB2EC57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2.20 (1.41, 3.44)</w:t>
            </w:r>
          </w:p>
          <w:p w14:paraId="1A21AD16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8F9D2A0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3120F5A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1.55 (1.25, 1.91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6E3D79F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DD3C622" w14:textId="77777777" w:rsidR="00652EE0" w:rsidRPr="000A41B4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3.01 (1.54, 5.86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064B1E3" w14:textId="77777777" w:rsidR="00652EE0" w:rsidRPr="0022610A" w:rsidRDefault="00652EE0" w:rsidP="007B2E1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41B4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  <w:bookmarkStart w:id="2" w:name="_GoBack"/>
            <w:bookmarkEnd w:id="2"/>
          </w:p>
        </w:tc>
      </w:tr>
    </w:tbl>
    <w:p w14:paraId="32201FEB" w14:textId="77777777" w:rsidR="00652EE0" w:rsidRDefault="00652EE0" w:rsidP="00652EE0"/>
    <w:p w14:paraId="59E70FEA" w14:textId="77777777" w:rsidR="000F6D24" w:rsidRDefault="000F6D24"/>
    <w:sectPr w:rsidR="000F6D24" w:rsidSect="00652E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EE0"/>
    <w:rsid w:val="000A41B4"/>
    <w:rsid w:val="000F6D24"/>
    <w:rsid w:val="001949E8"/>
    <w:rsid w:val="001F7052"/>
    <w:rsid w:val="002E3E0D"/>
    <w:rsid w:val="004F39B8"/>
    <w:rsid w:val="00652EE0"/>
    <w:rsid w:val="007F76B2"/>
    <w:rsid w:val="00993D4A"/>
    <w:rsid w:val="00E300F1"/>
    <w:rsid w:val="00F334F5"/>
    <w:rsid w:val="00FE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929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E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52EE0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52E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1F7052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E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52EE0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52E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1F7052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wa</dc:creator>
  <cp:lastModifiedBy>HP</cp:lastModifiedBy>
  <cp:revision>7</cp:revision>
  <dcterms:created xsi:type="dcterms:W3CDTF">2023-12-05T06:38:00Z</dcterms:created>
  <dcterms:modified xsi:type="dcterms:W3CDTF">2023-12-05T13:25:00Z</dcterms:modified>
</cp:coreProperties>
</file>